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3275" w:rsidRDefault="00FF3275" w:rsidP="00FF3275">
      <w:pPr>
        <w:jc w:val="center"/>
        <w:rPr>
          <w:rFonts w:cstheme="minorHAnsi"/>
        </w:rPr>
      </w:pPr>
      <w:bookmarkStart w:id="0" w:name="_GoBack"/>
      <w:bookmarkEnd w:id="0"/>
      <w:r w:rsidRPr="0076523B">
        <w:rPr>
          <w:rFonts w:cstheme="minorHAnsi"/>
          <w:b/>
        </w:rPr>
        <w:t>Table S</w:t>
      </w:r>
      <w:r w:rsidR="00E911CA" w:rsidRPr="0076523B">
        <w:rPr>
          <w:rFonts w:cstheme="minorHAnsi"/>
          <w:b/>
        </w:rPr>
        <w:t>5</w:t>
      </w:r>
      <w:r w:rsidRPr="0076523B">
        <w:rPr>
          <w:rFonts w:cstheme="minorHAnsi"/>
          <w:b/>
        </w:rPr>
        <w:t>.</w:t>
      </w:r>
      <w:r w:rsidRPr="00A255D5">
        <w:rPr>
          <w:rFonts w:cstheme="minorHAnsi"/>
          <w:b/>
        </w:rPr>
        <w:t xml:space="preserve">  Participant characteristics by s</w:t>
      </w:r>
      <w:r>
        <w:rPr>
          <w:rFonts w:cstheme="minorHAnsi"/>
          <w:b/>
        </w:rPr>
        <w:t xml:space="preserve">ex in the validation dataset (N </w:t>
      </w:r>
      <w:r w:rsidRPr="00A255D5">
        <w:rPr>
          <w:rFonts w:cstheme="minorHAnsi"/>
          <w:b/>
        </w:rPr>
        <w:t>4301: Men 1674, Women 2627)</w:t>
      </w:r>
      <w:r>
        <w:rPr>
          <w:rFonts w:cstheme="minorHAnsi"/>
          <w:b/>
        </w:rPr>
        <w:t>.</w:t>
      </w:r>
    </w:p>
    <w:tbl>
      <w:tblPr>
        <w:tblW w:w="9520" w:type="dxa"/>
        <w:tblInd w:w="93" w:type="dxa"/>
        <w:tblLook w:val="04A0" w:firstRow="1" w:lastRow="0" w:firstColumn="1" w:lastColumn="0" w:noHBand="0" w:noVBand="1"/>
      </w:tblPr>
      <w:tblGrid>
        <w:gridCol w:w="2980"/>
        <w:gridCol w:w="1500"/>
        <w:gridCol w:w="1631"/>
        <w:gridCol w:w="1609"/>
        <w:gridCol w:w="1800"/>
      </w:tblGrid>
      <w:tr w:rsidR="00FF3275" w:rsidRPr="0016712C" w:rsidTr="00EC6435">
        <w:trPr>
          <w:trHeight w:val="20"/>
        </w:trPr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haracteristic</w:t>
            </w:r>
            <w:r w:rsidRPr="00B101F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† (Men/Women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</w:tr>
      <w:tr w:rsidR="00FF3275" w:rsidRPr="0016712C" w:rsidTr="00EC6435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F3275" w:rsidRPr="0016712C" w:rsidTr="00EC6435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74/ 262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2.9 (42.2-43.6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43.9 (43.3-44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3.5 (43.1-43.9)</w:t>
            </w:r>
          </w:p>
        </w:tc>
      </w:tr>
      <w:tr w:rsidR="00FF3275" w:rsidRPr="0016712C" w:rsidTr="00EC6435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WC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74/262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79.3 (78.3-79.9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2.0 (81.5-82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.1 (80.6-81.4)</w:t>
            </w:r>
          </w:p>
        </w:tc>
      </w:tr>
      <w:tr w:rsidR="00FF3275" w:rsidRPr="0016712C" w:rsidTr="00EC6435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70/262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.4 (21.1-21.6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.5 (24.2-24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3.3 (23.1-23.4)</w:t>
            </w:r>
          </w:p>
        </w:tc>
      </w:tr>
      <w:tr w:rsidR="00FF3275" w:rsidRPr="0016712C" w:rsidTr="00EC6435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73/228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9.9 (89.3-90.5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7.1 (96.5-97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4.4 (94.0-94.9)</w:t>
            </w:r>
          </w:p>
        </w:tc>
      </w:tr>
      <w:tr w:rsidR="00FF3275" w:rsidRPr="0016712C" w:rsidTr="00EC6435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H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73/228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8 (0.87-0.89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4 (0.84-0.8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5 (0.85-.86)</w:t>
            </w:r>
          </w:p>
        </w:tc>
      </w:tr>
      <w:tr w:rsidR="00FF3275" w:rsidRPr="0016712C" w:rsidTr="00EC6435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HtR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71/262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7 (0.46-0.47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1 (0.51-0.5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0 (0.49-0.50)</w:t>
            </w:r>
          </w:p>
        </w:tc>
      </w:tr>
      <w:tr w:rsidR="00FF3275" w:rsidRPr="0016712C" w:rsidTr="00EC6435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B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83/245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111 (109-113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4 (112-1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3 (112-114)</w:t>
            </w:r>
          </w:p>
        </w:tc>
      </w:tr>
      <w:tr w:rsidR="00FF3275" w:rsidRPr="0016712C" w:rsidTr="00EC6435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B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49/260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6 (75-6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8 (77-7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7 (77-77)</w:t>
            </w:r>
          </w:p>
        </w:tc>
      </w:tr>
      <w:tr w:rsidR="00FF3275" w:rsidRPr="0016712C" w:rsidTr="00EC6435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74/262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0 (3.9-4.1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0 (4.0-4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0 (4.0-4.0)</w:t>
            </w:r>
          </w:p>
        </w:tc>
      </w:tr>
      <w:tr w:rsidR="00FF3275" w:rsidRPr="0016712C" w:rsidTr="00EC6435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G</w:t>
            </w:r>
            <w:r w:rsidRPr="006D003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‡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74/262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6 (0.84-0.88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5 (0.83-0.8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6 (0.84-0.87)</w:t>
            </w:r>
          </w:p>
        </w:tc>
      </w:tr>
      <w:tr w:rsidR="00FF3275" w:rsidRPr="0016712C" w:rsidTr="00EC6435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D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74/262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1 (1.0-1.1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1 (1.1-1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1.1 (1.1-1.1)</w:t>
            </w:r>
          </w:p>
        </w:tc>
      </w:tr>
      <w:tr w:rsidR="00FF3275" w:rsidRPr="0016712C" w:rsidTr="00EC6435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D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8/136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5 (2.4-2.5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5 (25-2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.5 (2.5-2.5)</w:t>
            </w:r>
          </w:p>
        </w:tc>
      </w:tr>
      <w:tr w:rsidR="00FF3275" w:rsidRPr="0016712C" w:rsidTr="00EC6435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G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02/255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6 (4.6-4.7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8 (4.7-4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7 (4.7-4.8)</w:t>
            </w:r>
          </w:p>
        </w:tc>
      </w:tr>
      <w:tr w:rsidR="00FF3275" w:rsidRPr="0016712C" w:rsidTr="00EC6435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bA1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9/16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0 (4.9-5.2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4 (5.1-5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2 (5.0-5.4)</w:t>
            </w:r>
          </w:p>
        </w:tc>
      </w:tr>
      <w:tr w:rsidR="00FF3275" w:rsidRPr="0016712C" w:rsidTr="00EC6435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vale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F3275" w:rsidRPr="0016712C" w:rsidTr="00EC6435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S(≥2 of 5 components)</w:t>
            </w:r>
            <w:r w:rsidRPr="00C3154B">
              <w:rPr>
                <w:rFonts w:cs="Lucida Sans Unicode"/>
                <w:color w:val="191919"/>
                <w:shd w:val="clear" w:color="auto" w:fill="FFFFFF"/>
              </w:rPr>
              <w:t xml:space="preserve"> </w:t>
            </w:r>
            <w:r w:rsidRPr="006D003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##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1673 /262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 (18-22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2 (30-3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7 (26-29)</w:t>
            </w:r>
          </w:p>
        </w:tc>
      </w:tr>
      <w:tr w:rsidR="00FF3275" w:rsidRPr="0016712C" w:rsidTr="00EC6435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C ≥94/80 (men/women)</w:t>
            </w:r>
            <w:r w:rsidRPr="00C3154B">
              <w:rPr>
                <w:rFonts w:cs="Lucida Sans Unicode"/>
                <w:color w:val="191919"/>
                <w:shd w:val="clear" w:color="auto" w:fill="FFFFFF"/>
              </w:rPr>
              <w:t xml:space="preserve"> </w:t>
            </w:r>
            <w:r w:rsidRPr="006D003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##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1674 /262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 (9-12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7 (45-4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3 (32-35)</w:t>
            </w:r>
          </w:p>
        </w:tc>
      </w:tr>
      <w:tr w:rsidR="00FF3275" w:rsidRPr="0016712C" w:rsidTr="00EC6435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BMI ≥25 </w:t>
            </w:r>
            <w:r w:rsidRPr="006D003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##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1670/2624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 (13-16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6 (34-3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 (26-29)</w:t>
            </w:r>
          </w:p>
        </w:tc>
      </w:tr>
      <w:tr w:rsidR="00FF3275" w:rsidRPr="0016712C" w:rsidTr="00EC6435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BMI ≥30 </w:t>
            </w:r>
            <w:r w:rsidRPr="006D003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##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70/262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 (3-6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 (15-1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 (11-13)</w:t>
            </w:r>
          </w:p>
        </w:tc>
      </w:tr>
      <w:tr w:rsidR="00FF3275" w:rsidRPr="0016712C" w:rsidTr="00EC6435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HR &gt;1.0/0.85 (men/women)</w:t>
            </w:r>
            <w:r w:rsidRPr="00C3154B">
              <w:rPr>
                <w:rFonts w:cs="Lucida Sans Unicode"/>
                <w:color w:val="191919"/>
                <w:shd w:val="clear" w:color="auto" w:fill="FFFFFF"/>
              </w:rPr>
              <w:t xml:space="preserve"> </w:t>
            </w:r>
            <w:r w:rsidRPr="006D003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##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73/228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 (3-5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9 (37-4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 (24-27)</w:t>
            </w:r>
          </w:p>
        </w:tc>
      </w:tr>
      <w:tr w:rsidR="00FF3275" w:rsidRPr="0016712C" w:rsidTr="00EC6435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HtR</w:t>
            </w:r>
            <w:proofErr w:type="spellEnd"/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&gt;0.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D003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##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71/262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5 (23-27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7 (45-4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8 (37-40)</w:t>
            </w:r>
          </w:p>
        </w:tc>
      </w:tr>
      <w:tr w:rsidR="00FF3275" w:rsidRPr="0016712C" w:rsidTr="00EC6435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275" w:rsidRPr="0016712C" w:rsidRDefault="00FF3275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P ≥130/85 or use of anti-hypertensive medicatio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C7472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#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74/262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3 (31-36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8 (36-3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6 (35-38)</w:t>
            </w:r>
          </w:p>
        </w:tc>
      </w:tr>
      <w:tr w:rsidR="00FF3275" w:rsidRPr="0016712C" w:rsidTr="00EC6435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C &gt;5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74/262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 (14-18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 (16-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 (16-18)</w:t>
            </w:r>
          </w:p>
        </w:tc>
      </w:tr>
      <w:tr w:rsidR="00FF3275" w:rsidRPr="0016712C" w:rsidTr="00EC6435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G &gt;1.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02A9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#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74/262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 (5-8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 (8-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 (7-9)</w:t>
            </w:r>
          </w:p>
        </w:tc>
      </w:tr>
      <w:tr w:rsidR="00FF3275" w:rsidRPr="0016712C" w:rsidTr="00EC6435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DL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C</w:t>
            </w: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&lt;1.0/1.3 (men/women)</w:t>
            </w:r>
            <w:r w:rsidRPr="00C3154B">
              <w:rPr>
                <w:rFonts w:cs="Lucida Sans Unicode"/>
                <w:color w:val="191919"/>
                <w:shd w:val="clear" w:color="auto" w:fill="FFFFFF"/>
              </w:rPr>
              <w:t xml:space="preserve"> </w:t>
            </w:r>
            <w:r w:rsidRPr="006D003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##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74/262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8 (46-1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1 (69-7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62 (61-64)</w:t>
            </w:r>
          </w:p>
        </w:tc>
      </w:tr>
      <w:tr w:rsidR="00FF3275" w:rsidRPr="0016712C" w:rsidTr="00EC6435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DL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C</w:t>
            </w: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&gt;3.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02A9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#</w:t>
            </w:r>
            <w:r>
              <w:rPr>
                <w:rFonts w:cs="Lucida Sans Unicode"/>
                <w:color w:val="191919"/>
                <w:shd w:val="clear" w:color="auto" w:fill="FFFFFF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8/136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 (23-29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7 (25-2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7 (25-29)</w:t>
            </w:r>
          </w:p>
        </w:tc>
      </w:tr>
      <w:tr w:rsidR="00FF3275" w:rsidRPr="0016712C" w:rsidTr="00EC6435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FG &gt;5.6 or HbA1c ≥5.7 </w:t>
            </w:r>
            <w:r w:rsidRPr="00B101F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74/262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 (5-8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 (7-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 (6-8)</w:t>
            </w:r>
          </w:p>
        </w:tc>
      </w:tr>
      <w:tr w:rsidR="00FF3275" w:rsidRPr="0016712C" w:rsidTr="00EC6435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ver smoked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D003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##</w:t>
            </w:r>
            <w:r>
              <w:rPr>
                <w:rFonts w:cs="Lucida Sans Unicode"/>
                <w:color w:val="191919"/>
                <w:shd w:val="clear" w:color="auto" w:fill="FFFFFF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46/150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 (14-20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 (6-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 (9-12)</w:t>
            </w:r>
          </w:p>
        </w:tc>
      </w:tr>
      <w:tr w:rsidR="00FF3275" w:rsidRPr="0016712C" w:rsidTr="00EC6435">
        <w:trPr>
          <w:trHeight w:val="2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ver consumed alcohol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D003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##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44/149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 (23-29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 (4-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3275" w:rsidRPr="0016712C" w:rsidRDefault="00FF3275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 (11-13)</w:t>
            </w:r>
          </w:p>
        </w:tc>
      </w:tr>
      <w:tr w:rsidR="00FF3275" w:rsidRPr="0016712C" w:rsidTr="00EC6435">
        <w:trPr>
          <w:trHeight w:val="20"/>
        </w:trPr>
        <w:tc>
          <w:tcPr>
            <w:tcW w:w="95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3275" w:rsidRPr="0016712C" w:rsidRDefault="00FF3275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Data are mean (95% CI) (except as indicated by </w:t>
            </w:r>
            <w:r w:rsidRPr="00402A9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‡</w:t>
            </w: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) and prevalence (%) (95% CI) (Some CI limits coincide due to rounding errors).                                                                                                                                                                                Notes: </w:t>
            </w:r>
            <w:r w:rsidRPr="00B101F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eans and prevalence are standardised to the WHO world standard population using the direct method; †The total of men and women for some characteristics is less than 4301 because of missing data; </w:t>
            </w:r>
            <w:r w:rsidRPr="00402A9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‡</w:t>
            </w: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Data are median standardised to the median age in the full dataset; </w:t>
            </w:r>
            <w:r w:rsidRPr="00B101F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**</w:t>
            </w: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Individuals with both FG and HbA1c measurements available were classified using FG.                                                                                                                             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         </w:t>
            </w: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bbreviations: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 number of participants;</w:t>
            </w: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CI confidence interval, WC waist circumference (cm); BMI body mass index (kg/m</w:t>
            </w:r>
            <w:r w:rsidRPr="0016712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); Hip </w:t>
            </w:r>
            <w:proofErr w:type="spellStart"/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p</w:t>
            </w:r>
            <w:proofErr w:type="spellEnd"/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circumference (cm); WHR waist-to-hip ratio, </w:t>
            </w:r>
            <w:proofErr w:type="spellStart"/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HtR</w:t>
            </w:r>
            <w:proofErr w:type="spellEnd"/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waist-to-height ratio; SBP systolic blood pressure (mmHg); DBP diastolic blood pressure (mmHg), BP blood pressure (mmHg); TC total cholesterol (</w:t>
            </w:r>
            <w:proofErr w:type="spellStart"/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L); TG triglycerides (</w:t>
            </w:r>
            <w:proofErr w:type="spellStart"/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L), HDL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C</w:t>
            </w: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high-density lipoprotein cholesterol (</w:t>
            </w:r>
            <w:proofErr w:type="spellStart"/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L); LDL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C</w:t>
            </w: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low-density lipoprotein cholesterol (</w:t>
            </w:r>
            <w:proofErr w:type="spellStart"/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L); FG fasting blood/plasma glucose (</w:t>
            </w:r>
            <w:proofErr w:type="spellStart"/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/L); HbA1c glycated haemoglobin (%).                                                                                                                                                       </w:t>
            </w:r>
            <w:r w:rsidRPr="00402A93">
              <w:rPr>
                <w:rFonts w:cs="Lucida Sans Unicode"/>
                <w:color w:val="191919"/>
                <w:shd w:val="clear" w:color="auto" w:fill="FFFFFF"/>
                <w:vertAlign w:val="superscript"/>
              </w:rPr>
              <w:t>##</w:t>
            </w:r>
            <w:r>
              <w:rPr>
                <w:rFonts w:cs="Lucida Sans Unicode"/>
                <w:color w:val="191919"/>
                <w:shd w:val="clear" w:color="auto" w:fill="FFFFFF"/>
              </w:rPr>
              <w:t xml:space="preserve"> </w:t>
            </w: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 &lt;0.001, </w:t>
            </w:r>
            <w:r w:rsidRPr="00402A9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#</w:t>
            </w: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 &lt;0.05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c</w:t>
            </w:r>
            <w:r w:rsidRPr="001671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omparisons are between men and women). </w:t>
            </w:r>
          </w:p>
        </w:tc>
      </w:tr>
    </w:tbl>
    <w:p w:rsidR="009F63C5" w:rsidRDefault="009F63C5"/>
    <w:sectPr w:rsidR="009F63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275"/>
    <w:rsid w:val="0076523B"/>
    <w:rsid w:val="009F63C5"/>
    <w:rsid w:val="00E911CA"/>
    <w:rsid w:val="00FF3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2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2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8</Words>
  <Characters>295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L</Company>
  <LinksUpToDate>false</LinksUpToDate>
  <CharactersWithSpaces>3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Ekoru</dc:creator>
  <cp:lastModifiedBy>Kenneth Ekoru</cp:lastModifiedBy>
  <cp:revision>3</cp:revision>
  <dcterms:created xsi:type="dcterms:W3CDTF">2017-03-23T10:40:00Z</dcterms:created>
  <dcterms:modified xsi:type="dcterms:W3CDTF">2017-08-12T18:02:00Z</dcterms:modified>
</cp:coreProperties>
</file>